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l Table S</w:t>
      </w:r>
      <w:r>
        <w:rPr>
          <w:rFonts w:cs="Arial" w:ascii="Arial" w:hAnsi="Arial"/>
          <w:b/>
          <w:bCs/>
          <w:lang w:val="en-US" w:eastAsia="zh-CN"/>
        </w:rPr>
        <w:t>5</w:t>
      </w:r>
      <w:r>
        <w:rPr>
          <w:rFonts w:cs="Arial" w:ascii="Arial" w:hAnsi="Arial"/>
          <w:b/>
          <w:bCs/>
        </w:rPr>
        <w:t>:</w:t>
      </w:r>
      <w:r>
        <w:rPr>
          <w:rFonts w:cs="Arial" w:ascii="Arial" w:hAnsi="Arial"/>
        </w:rPr>
        <w:t xml:space="preserve"> List of the </w:t>
      </w:r>
      <w:r>
        <w:rPr>
          <w:rFonts w:cs="Arial" w:ascii="Arial" w:hAnsi="Arial"/>
          <w:lang w:val="en-US" w:eastAsia="zh-CN"/>
        </w:rPr>
        <w:t>18</w:t>
      </w:r>
      <w:r>
        <w:rPr>
          <w:rFonts w:cs="Arial" w:ascii="Arial" w:hAnsi="Arial"/>
        </w:rPr>
        <w:t xml:space="preserve"> genes</w:t>
      </w:r>
      <w:r>
        <w:rPr>
          <w:rFonts w:cs="Arial" w:ascii="Arial" w:hAnsi="Arial"/>
          <w:lang w:val="en-US" w:eastAsia="zh-CN"/>
        </w:rPr>
        <w:t xml:space="preserve"> in terpenoid backbone biosynthesis (ko00900) and steroid biosynthesis / sesquiterpenoid and triterpenoid biosynthesis pathway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zh-CN"/>
        </w:rPr>
        <w:t xml:space="preserve">(ko00100 / ko00909) were </w:t>
      </w:r>
      <w:r>
        <w:rPr>
          <w:rFonts w:cs="Arial" w:ascii="Arial" w:hAnsi="Arial"/>
        </w:rPr>
        <w:t xml:space="preserve">identified in </w:t>
      </w:r>
      <w:r>
        <w:rPr>
          <w:rFonts w:cs="Arial" w:ascii="Arial" w:hAnsi="Arial"/>
          <w:lang w:val="en-US" w:eastAsia="zh-CN"/>
        </w:rPr>
        <w:t>‘</w:t>
      </w:r>
      <w:r>
        <w:rPr>
          <w:rFonts w:cs="Arial" w:ascii="Arial" w:hAnsi="Arial"/>
        </w:rPr>
        <w:t>Red Delicious</w:t>
      </w:r>
      <w:r>
        <w:rPr>
          <w:rFonts w:cs="Arial" w:ascii="Arial" w:hAnsi="Arial"/>
          <w:lang w:val="en-US" w:eastAsia="zh-CN"/>
        </w:rPr>
        <w:t>’</w:t>
      </w:r>
      <w:r>
        <w:rPr>
          <w:rFonts w:cs="Arial" w:ascii="Arial" w:hAnsi="Arial"/>
        </w:rPr>
        <w:t xml:space="preserve"> and its four generation mutants, their</w:t>
      </w:r>
      <w:r>
        <w:rPr>
          <w:rFonts w:cs="Arial" w:ascii="Arial" w:hAnsi="Arial"/>
          <w:lang w:val="en-US" w:eastAsia="zh-CN"/>
        </w:rPr>
        <w:t xml:space="preserve"> </w:t>
      </w:r>
      <w:r>
        <w:rPr>
          <w:rFonts w:cs="Arial" w:ascii="Arial" w:hAnsi="Arial"/>
        </w:rPr>
        <w:t>descriptions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zh-CN"/>
        </w:rPr>
        <w:t xml:space="preserve">locus, </w:t>
      </w:r>
      <w:r>
        <w:rPr>
          <w:rFonts w:cs="Arial" w:ascii="Arial" w:hAnsi="Arial"/>
        </w:rPr>
        <w:t>expression pattern</w:t>
      </w:r>
      <w:r>
        <w:rPr>
          <w:rFonts w:cs="Arial" w:ascii="Arial" w:hAnsi="Arial"/>
          <w:lang w:val="en-US" w:eastAsia="zh-CN"/>
        </w:rPr>
        <w:t xml:space="preserve">s </w:t>
      </w:r>
      <w:r>
        <w:rPr>
          <w:rFonts w:cs="Arial" w:ascii="Arial" w:hAnsi="Arial"/>
        </w:rPr>
        <w:t xml:space="preserve">and functional annotations. </w:t>
      </w:r>
    </w:p>
    <w:tbl>
      <w:tblPr>
        <w:tblW w:w="9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414"/>
        <w:gridCol w:w="2213"/>
        <w:gridCol w:w="740"/>
        <w:gridCol w:w="1705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ene_ID 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ene </w:t>
            </w: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escription</w:t>
            </w: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oc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tran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</w:t>
            </w: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xpression pattern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2G12563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phosphomevalonat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carboxylase MVD2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D2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085452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085974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Cluster 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</w:tr>
      <w:tr>
        <w:trPr>
          <w:trHeight w:val="242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4G10692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droxymethylglutaryl-CoA synthase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S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04:9471788-947638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04G12451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opentenyl-diphosphate Delta-isomerase I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I1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208616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208896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1435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hydroxy-3-methylglutaryl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nzyme A reductase 1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R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746998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747255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3625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rnesyl pyrophosphate synthase 2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PS2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776205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776609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6G10700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hydroxymethylglutaryl-CoA synthase-like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S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695685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696119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7G10641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diphosphomevalonate decarboxylase MVD2-like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D2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601737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602270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9G11284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cetyl-CoA acetyltransferase, cytosolic 1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ACT1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992709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99315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0G13401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arnesyl pyrophosphate synthase 2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PS2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0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156046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4156465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1G10368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rnesyl pyrophosphate synthase 2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PPS2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3180305 3184669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2G12207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mevalonate kinase-like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VK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973297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973714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6G12011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-hydroxy-3-methylglutaryl-coenzym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 reductase 1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MGR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6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818807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81889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1120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qualene monooxygenase-like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MO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290849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29116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 4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1121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lene monooxygenase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MO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2970009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297321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5G11122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lene monooxygenase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MO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306601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23069192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8G10768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qualene monooxygenase-like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MO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629136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6295808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7G10415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squalene monooxygenase-like 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MO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45491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3457994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 5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7G1041600</w:t>
            </w:r>
          </w:p>
        </w:tc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ualene monooxygenase-like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(</w:t>
            </w: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QMO</w:t>
            </w:r>
            <w:r>
              <w:rPr>
                <w:rFonts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46505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346813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enlo">
    <w:altName w:val="Segoe Print"/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">
    <w:name w:val="HTML 样本"/>
    <w:basedOn w:val="Style14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StrongEmphasis">
    <w:name w:val="Strong"/>
    <w:basedOn w:val="Style14"/>
    <w:qFormat/>
    <w:rPr>
      <w:b/>
      <w:sz w:val="20"/>
      <w:szCs w:val="20"/>
    </w:rPr>
  </w:style>
  <w:style w:type="character" w:styleId="HTML1">
    <w:name w:val="HTML 键盘"/>
    <w:basedOn w:val="Style14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HTML2">
    <w:name w:val="HTML 定义"/>
    <w:basedOn w:val="Style14"/>
    <w:qFormat/>
    <w:rPr>
      <w:i/>
    </w:rPr>
  </w:style>
  <w:style w:type="character" w:styleId="HTML3">
    <w:name w:val="HTML 代码"/>
    <w:basedOn w:val="Style14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VisitedInternetLink">
    <w:name w:val="FollowedHyperlink"/>
    <w:basedOn w:val="Style14"/>
    <w:rPr>
      <w:color w:val="337AB7"/>
      <w:u w:val="none"/>
    </w:rPr>
  </w:style>
  <w:style w:type="character" w:styleId="InternetLink">
    <w:name w:val="Hyperlink"/>
    <w:basedOn w:val="Style14"/>
    <w:rPr>
      <w:color w:val="337AB7"/>
      <w:u w:val="none"/>
    </w:rPr>
  </w:style>
  <w:style w:type="character" w:styleId="Font21">
    <w:name w:val="font21"/>
    <w:basedOn w:val="Style14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Icon">
    <w:name w:val="icon"/>
    <w:basedOn w:val="Style14"/>
    <w:qFormat/>
    <w:rPr/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※梦◆初醒※</cp:lastModifiedBy>
  <dcterms:modified xsi:type="dcterms:W3CDTF">2018-12-05T08:34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